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F2318" w:rsidRDefault="001F2318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A5AF9" w:rsidRDefault="002A5AF9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372"/>
        <w:gridCol w:w="1372"/>
        <w:gridCol w:w="1373"/>
        <w:gridCol w:w="1372"/>
        <w:gridCol w:w="1373"/>
      </w:tblGrid>
      <w:tr w:rsidR="002A5AF9" w:rsidRPr="00DB755B" w:rsidTr="0078279D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:rsidR="002A5AF9" w:rsidRPr="00682EA0" w:rsidRDefault="002A5AF9" w:rsidP="000C4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  <w:tr w:rsidR="002A5AF9" w:rsidRPr="00DB755B" w:rsidTr="0078279D">
        <w:trPr>
          <w:trHeight w:val="399"/>
        </w:trPr>
        <w:tc>
          <w:tcPr>
            <w:tcW w:w="2205" w:type="dxa"/>
            <w:tcBorders>
              <w:top w:val="single" w:sz="4" w:space="0" w:color="auto"/>
            </w:tcBorders>
          </w:tcPr>
          <w:p w:rsidR="002A5AF9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pection round</w:t>
            </w:r>
          </w:p>
        </w:tc>
        <w:tc>
          <w:tcPr>
            <w:tcW w:w="6862" w:type="dxa"/>
            <w:gridSpan w:val="5"/>
            <w:tcBorders>
              <w:top w:val="single" w:sz="4" w:space="0" w:color="auto"/>
            </w:tcBorders>
          </w:tcPr>
          <w:p w:rsidR="002A5AF9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ites found (in % of the total of sites)</w:t>
            </w:r>
          </w:p>
        </w:tc>
      </w:tr>
      <w:tr w:rsidR="002A5AF9" w:rsidRPr="00682EA0" w:rsidTr="00C65AEB">
        <w:trPr>
          <w:trHeight w:val="647"/>
        </w:trPr>
        <w:tc>
          <w:tcPr>
            <w:tcW w:w="2205" w:type="dxa"/>
            <w:tcBorders>
              <w:bottom w:val="single" w:sz="4" w:space="0" w:color="auto"/>
            </w:tcBorders>
          </w:tcPr>
          <w:p w:rsidR="002A5AF9" w:rsidRPr="00E766F2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2A5AF9" w:rsidRPr="00CC7016" w:rsidRDefault="00710ADC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unus</w:t>
            </w:r>
            <w:proofErr w:type="spellEnd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urocerasus</w:t>
            </w:r>
            <w:proofErr w:type="spellEnd"/>
          </w:p>
          <w:p w:rsidR="002A5AF9" w:rsidRPr="00CC7016" w:rsidRDefault="002A5AF9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2A5AF9" w:rsidRPr="00CC7016" w:rsidRDefault="00710ADC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rbus</w:t>
            </w:r>
            <w:proofErr w:type="spellEnd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ucuparia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A5AF9" w:rsidRPr="00CC7016" w:rsidRDefault="00710ADC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us</w:t>
            </w:r>
            <w:proofErr w:type="spellEnd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lvestris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2A5AF9" w:rsidRPr="00CC7016" w:rsidRDefault="00710ADC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hyrium</w:t>
            </w:r>
            <w:proofErr w:type="spellEnd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A5AF9"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lix-</w:t>
            </w:r>
            <w:r w:rsidR="002A5A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emina</w:t>
            </w:r>
            <w:proofErr w:type="spellEnd"/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2A5AF9" w:rsidRDefault="002A5AF9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yopteris</w:t>
            </w:r>
            <w:proofErr w:type="spellEnd"/>
            <w:r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lix</w:t>
            </w:r>
            <w:proofErr w:type="spellEnd"/>
            <w:r w:rsidRPr="00CC701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s</w:t>
            </w:r>
          </w:p>
          <w:p w:rsidR="00C65AEB" w:rsidRPr="00CC7016" w:rsidRDefault="00C65AEB" w:rsidP="0078279D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2A5AF9" w:rsidRPr="00682EA0" w:rsidTr="0078279D">
        <w:tc>
          <w:tcPr>
            <w:tcW w:w="2205" w:type="dxa"/>
            <w:tcBorders>
              <w:top w:val="single" w:sz="4" w:space="0" w:color="auto"/>
            </w:tcBorders>
          </w:tcPr>
          <w:p w:rsidR="002A5AF9" w:rsidRPr="00E766F2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s A and B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2A5AF9" w:rsidRPr="00E766F2" w:rsidRDefault="002A5AF9" w:rsidP="007827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  (69.7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2A5AF9" w:rsidRPr="00E766F2" w:rsidRDefault="002A5AF9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   (66.1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2A5AF9" w:rsidRPr="00E766F2" w:rsidRDefault="002A5AF9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  (94.0)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2A5AF9" w:rsidRPr="00E766F2" w:rsidRDefault="002A5AF9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0   (61.2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:rsidR="002A5AF9" w:rsidRPr="00E766F2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0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8)</w:t>
            </w:r>
          </w:p>
        </w:tc>
      </w:tr>
      <w:tr w:rsidR="002A5AF9" w:rsidRPr="00682EA0" w:rsidTr="0078279D">
        <w:tc>
          <w:tcPr>
            <w:tcW w:w="2205" w:type="dxa"/>
          </w:tcPr>
          <w:p w:rsidR="002A5AF9" w:rsidRPr="00E766F2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A only</w:t>
            </w:r>
          </w:p>
        </w:tc>
        <w:tc>
          <w:tcPr>
            <w:tcW w:w="1372" w:type="dxa"/>
            <w:vAlign w:val="center"/>
          </w:tcPr>
          <w:p w:rsidR="002A5AF9" w:rsidRPr="00E766F2" w:rsidRDefault="002A5AF9" w:rsidP="007827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4   (09.2)</w:t>
            </w:r>
          </w:p>
        </w:tc>
        <w:tc>
          <w:tcPr>
            <w:tcW w:w="1372" w:type="dxa"/>
            <w:vAlign w:val="center"/>
          </w:tcPr>
          <w:p w:rsidR="002A5AF9" w:rsidRPr="00E766F2" w:rsidRDefault="00710ADC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  (09.1)</w:t>
            </w:r>
          </w:p>
        </w:tc>
        <w:tc>
          <w:tcPr>
            <w:tcW w:w="1373" w:type="dxa"/>
            <w:vAlign w:val="center"/>
          </w:tcPr>
          <w:p w:rsidR="002A5AF9" w:rsidRPr="00E766F2" w:rsidRDefault="00710ADC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  (02.0)</w:t>
            </w:r>
          </w:p>
        </w:tc>
        <w:tc>
          <w:tcPr>
            <w:tcW w:w="1372" w:type="dxa"/>
            <w:vAlign w:val="center"/>
          </w:tcPr>
          <w:p w:rsidR="002A5AF9" w:rsidRPr="00E766F2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  (15.3)</w:t>
            </w:r>
          </w:p>
        </w:tc>
        <w:tc>
          <w:tcPr>
            <w:tcW w:w="1373" w:type="dxa"/>
            <w:vAlign w:val="center"/>
          </w:tcPr>
          <w:p w:rsidR="002A5AF9" w:rsidRPr="00E766F2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7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.3)</w:t>
            </w:r>
          </w:p>
        </w:tc>
      </w:tr>
      <w:tr w:rsidR="002A5AF9" w:rsidRPr="00682EA0" w:rsidTr="0078279D">
        <w:tc>
          <w:tcPr>
            <w:tcW w:w="2205" w:type="dxa"/>
          </w:tcPr>
          <w:p w:rsidR="002A5AF9" w:rsidRPr="00E766F2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B only</w:t>
            </w:r>
          </w:p>
        </w:tc>
        <w:tc>
          <w:tcPr>
            <w:tcW w:w="1372" w:type="dxa"/>
            <w:vAlign w:val="center"/>
          </w:tcPr>
          <w:p w:rsidR="002A5AF9" w:rsidRPr="00E766F2" w:rsidRDefault="002A5AF9" w:rsidP="007827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2   (21.1)</w:t>
            </w:r>
          </w:p>
        </w:tc>
        <w:tc>
          <w:tcPr>
            <w:tcW w:w="1372" w:type="dxa"/>
            <w:vAlign w:val="center"/>
          </w:tcPr>
          <w:p w:rsidR="002A5AF9" w:rsidRPr="00E766F2" w:rsidRDefault="00710ADC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3   (24.8)</w:t>
            </w:r>
          </w:p>
        </w:tc>
        <w:tc>
          <w:tcPr>
            <w:tcW w:w="1373" w:type="dxa"/>
            <w:vAlign w:val="center"/>
          </w:tcPr>
          <w:p w:rsidR="002A5AF9" w:rsidRPr="00E766F2" w:rsidRDefault="00710ADC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  (04.0)</w:t>
            </w:r>
          </w:p>
        </w:tc>
        <w:tc>
          <w:tcPr>
            <w:tcW w:w="1372" w:type="dxa"/>
            <w:vAlign w:val="center"/>
          </w:tcPr>
          <w:p w:rsidR="002A5AF9" w:rsidRPr="00E766F2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  (23.5)</w:t>
            </w:r>
          </w:p>
        </w:tc>
        <w:tc>
          <w:tcPr>
            <w:tcW w:w="1373" w:type="dxa"/>
            <w:vAlign w:val="center"/>
          </w:tcPr>
          <w:p w:rsidR="002A5AF9" w:rsidRPr="00E766F2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4 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9)</w:t>
            </w:r>
          </w:p>
        </w:tc>
      </w:tr>
      <w:tr w:rsidR="002A5AF9" w:rsidRPr="00682EA0" w:rsidTr="0078279D">
        <w:tc>
          <w:tcPr>
            <w:tcW w:w="2205" w:type="dxa"/>
            <w:tcBorders>
              <w:bottom w:val="single" w:sz="4" w:space="0" w:color="auto"/>
            </w:tcBorders>
          </w:tcPr>
          <w:p w:rsidR="002A5AF9" w:rsidRDefault="002A5AF9" w:rsidP="007827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 A or B (Total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2A5AF9" w:rsidRDefault="002A5AF9" w:rsidP="007827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100.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2A5AF9" w:rsidRDefault="002A5AF9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(100.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2A5AF9" w:rsidRDefault="002A5AF9" w:rsidP="00710A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9 </w:t>
            </w:r>
            <w:r w:rsidR="00710A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.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:rsidR="002A5AF9" w:rsidRDefault="00710ADC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5A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0.0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2A5AF9" w:rsidRDefault="002A5AF9" w:rsidP="00710A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 (100.0)</w:t>
            </w:r>
          </w:p>
        </w:tc>
      </w:tr>
    </w:tbl>
    <w:p w:rsidR="002A5AF9" w:rsidRDefault="002A5AF9" w:rsidP="002A5AF9"/>
    <w:p w:rsidR="002A5AF9" w:rsidRPr="00041EAA" w:rsidRDefault="002A5AF9" w:rsidP="007937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A5AF9" w:rsidRPr="00041EAA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1880" w:rsidRDefault="00921880" w:rsidP="008600F9">
      <w:pPr>
        <w:spacing w:after="0" w:line="240" w:lineRule="auto"/>
      </w:pPr>
      <w:r>
        <w:separator/>
      </w:r>
    </w:p>
  </w:endnote>
  <w:endnote w:type="continuationSeparator" w:id="0">
    <w:p w:rsidR="00921880" w:rsidRDefault="00921880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1880" w:rsidRDefault="00921880" w:rsidP="008600F9">
      <w:pPr>
        <w:spacing w:after="0" w:line="240" w:lineRule="auto"/>
      </w:pPr>
      <w:r>
        <w:separator/>
      </w:r>
    </w:p>
  </w:footnote>
  <w:footnote w:type="continuationSeparator" w:id="0">
    <w:p w:rsidR="00921880" w:rsidRDefault="00921880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BAD" w:rsidRPr="000C4BAD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2E1A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4BAD"/>
    <w:rsid w:val="000C52EB"/>
    <w:rsid w:val="000C660C"/>
    <w:rsid w:val="000C7B3D"/>
    <w:rsid w:val="000C7B91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C01"/>
    <w:rsid w:val="001865C3"/>
    <w:rsid w:val="00186C4B"/>
    <w:rsid w:val="00187676"/>
    <w:rsid w:val="00187F16"/>
    <w:rsid w:val="00194B02"/>
    <w:rsid w:val="001A593D"/>
    <w:rsid w:val="001A7FD5"/>
    <w:rsid w:val="001B198D"/>
    <w:rsid w:val="001B32F5"/>
    <w:rsid w:val="001B4881"/>
    <w:rsid w:val="001B48CD"/>
    <w:rsid w:val="001B5B04"/>
    <w:rsid w:val="001C117A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26ECC"/>
    <w:rsid w:val="00230420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7DC3"/>
    <w:rsid w:val="002914C6"/>
    <w:rsid w:val="00291D2D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696F"/>
    <w:rsid w:val="00330793"/>
    <w:rsid w:val="00331DEF"/>
    <w:rsid w:val="0033201F"/>
    <w:rsid w:val="00333B83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772B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21FD"/>
    <w:rsid w:val="004762D6"/>
    <w:rsid w:val="004770A7"/>
    <w:rsid w:val="004802F9"/>
    <w:rsid w:val="004813B7"/>
    <w:rsid w:val="004818AC"/>
    <w:rsid w:val="00484E9A"/>
    <w:rsid w:val="00486841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3B4"/>
    <w:rsid w:val="004D446C"/>
    <w:rsid w:val="004D586F"/>
    <w:rsid w:val="004E042B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18BA"/>
    <w:rsid w:val="005736AE"/>
    <w:rsid w:val="005736CA"/>
    <w:rsid w:val="00574AD7"/>
    <w:rsid w:val="00576AE7"/>
    <w:rsid w:val="00576D25"/>
    <w:rsid w:val="00576E61"/>
    <w:rsid w:val="0057747E"/>
    <w:rsid w:val="00577745"/>
    <w:rsid w:val="005811BA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B1B01"/>
    <w:rsid w:val="006B1F17"/>
    <w:rsid w:val="006B6534"/>
    <w:rsid w:val="006C1DF9"/>
    <w:rsid w:val="006C27C4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55A1"/>
    <w:rsid w:val="007104D7"/>
    <w:rsid w:val="00710ADC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E34"/>
    <w:rsid w:val="008F523D"/>
    <w:rsid w:val="008F710E"/>
    <w:rsid w:val="009075F0"/>
    <w:rsid w:val="009102FD"/>
    <w:rsid w:val="0091081F"/>
    <w:rsid w:val="00912DC2"/>
    <w:rsid w:val="00917AC2"/>
    <w:rsid w:val="0092028B"/>
    <w:rsid w:val="00921880"/>
    <w:rsid w:val="00921C3C"/>
    <w:rsid w:val="0092285B"/>
    <w:rsid w:val="00922EAC"/>
    <w:rsid w:val="009248E5"/>
    <w:rsid w:val="00924DE5"/>
    <w:rsid w:val="00924E4D"/>
    <w:rsid w:val="009252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130B9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3A2F"/>
    <w:rsid w:val="00B75AF6"/>
    <w:rsid w:val="00B80CE3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D60"/>
    <w:rsid w:val="00C42A95"/>
    <w:rsid w:val="00C43497"/>
    <w:rsid w:val="00C451B5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80376"/>
    <w:rsid w:val="00C8139E"/>
    <w:rsid w:val="00C82850"/>
    <w:rsid w:val="00C82BDA"/>
    <w:rsid w:val="00C83DE4"/>
    <w:rsid w:val="00C869BE"/>
    <w:rsid w:val="00C87674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9F7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55C6"/>
    <w:rsid w:val="00D9676E"/>
    <w:rsid w:val="00DA0500"/>
    <w:rsid w:val="00DA06E7"/>
    <w:rsid w:val="00DA0FC3"/>
    <w:rsid w:val="00DA4DB2"/>
    <w:rsid w:val="00DA4E37"/>
    <w:rsid w:val="00DA70D9"/>
    <w:rsid w:val="00DB03D9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E04081"/>
    <w:rsid w:val="00E041C0"/>
    <w:rsid w:val="00E11D9E"/>
    <w:rsid w:val="00E1471A"/>
    <w:rsid w:val="00E160D5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F1F"/>
    <w:rsid w:val="00EA54B9"/>
    <w:rsid w:val="00EB04A4"/>
    <w:rsid w:val="00EB12B6"/>
    <w:rsid w:val="00EB1CD9"/>
    <w:rsid w:val="00EB21F1"/>
    <w:rsid w:val="00EC1F41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3161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018E9-8296-4078-89AA-73739C5E1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35:00Z</dcterms:created>
  <dcterms:modified xsi:type="dcterms:W3CDTF">2019-11-22T19:35:00Z</dcterms:modified>
</cp:coreProperties>
</file>